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444232" w14:textId="15131561" w:rsidR="00F1259B" w:rsidRDefault="00E6038C" w:rsidP="00F1259B">
      <w:pPr>
        <w:shd w:val="clear" w:color="auto" w:fill="FFFFFF"/>
        <w:spacing w:line="240" w:lineRule="auto"/>
        <w:rPr>
          <w:rFonts w:ascii="Helvetica Neue" w:eastAsia="Helvetica Neue" w:hAnsi="Helvetica Neue" w:cs="Helvetica Neue"/>
        </w:rPr>
      </w:pPr>
      <w:r>
        <w:rPr>
          <w:rFonts w:ascii="Helvetica Neue" w:eastAsia="Helvetica Neue" w:hAnsi="Helvetica Neue" w:cs="Helvetica Neue"/>
          <w:b/>
        </w:rPr>
        <w:t>S</w:t>
      </w:r>
      <w:r w:rsidR="006E0CB1">
        <w:rPr>
          <w:rFonts w:ascii="Helvetica Neue" w:eastAsia="Helvetica Neue" w:hAnsi="Helvetica Neue" w:cs="Helvetica Neue"/>
          <w:b/>
        </w:rPr>
        <w:t>3</w:t>
      </w:r>
      <w:r>
        <w:rPr>
          <w:rFonts w:ascii="Helvetica Neue" w:eastAsia="Helvetica Neue" w:hAnsi="Helvetica Neue" w:cs="Helvetica Neue"/>
          <w:b/>
        </w:rPr>
        <w:t xml:space="preserve"> Table</w:t>
      </w:r>
      <w:r w:rsidR="00F1259B">
        <w:rPr>
          <w:rFonts w:ascii="Helvetica Neue" w:eastAsia="Helvetica Neue" w:hAnsi="Helvetica Neue" w:cs="Helvetica Neue"/>
          <w:b/>
        </w:rPr>
        <w:t xml:space="preserve">: </w:t>
      </w:r>
      <w:r w:rsidR="00F1259B">
        <w:rPr>
          <w:rFonts w:ascii="Helvetica Neue" w:eastAsia="Helvetica Neue" w:hAnsi="Helvetica Neue" w:cs="Helvetica Neue"/>
        </w:rPr>
        <w:t>Stepwise Backwards Feature Elimination Regression Results</w:t>
      </w:r>
      <w:r w:rsidR="006E0CB1">
        <w:rPr>
          <w:rFonts w:ascii="Helvetica Neue" w:eastAsia="Helvetica Neue" w:hAnsi="Helvetica Neue" w:cs="Helvetica Neue"/>
        </w:rPr>
        <w:t xml:space="preserve"> (Missing Data Excluded)</w:t>
      </w:r>
    </w:p>
    <w:tbl>
      <w:tblPr>
        <w:tblW w:w="8516" w:type="dxa"/>
        <w:tblLayout w:type="fixed"/>
        <w:tblLook w:val="0400" w:firstRow="0" w:lastRow="0" w:firstColumn="0" w:lastColumn="0" w:noHBand="0" w:noVBand="1"/>
      </w:tblPr>
      <w:tblGrid>
        <w:gridCol w:w="3890"/>
        <w:gridCol w:w="1515"/>
        <w:gridCol w:w="1050"/>
        <w:gridCol w:w="1120"/>
        <w:gridCol w:w="941"/>
      </w:tblGrid>
      <w:tr w:rsidR="00F1259B" w14:paraId="3359EE4E" w14:textId="77777777" w:rsidTr="00AC5FE1">
        <w:tc>
          <w:tcPr>
            <w:tcW w:w="3890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9AC5F90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Effect</w:t>
            </w:r>
          </w:p>
        </w:tc>
        <w:tc>
          <w:tcPr>
            <w:tcW w:w="1515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DB0AA1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Odds Ratio</w:t>
            </w:r>
          </w:p>
        </w:tc>
        <w:tc>
          <w:tcPr>
            <w:tcW w:w="2170" w:type="dxa"/>
            <w:gridSpan w:val="2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2338ADF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95% CI</w:t>
            </w:r>
          </w:p>
        </w:tc>
        <w:tc>
          <w:tcPr>
            <w:tcW w:w="941" w:type="dxa"/>
            <w:tcBorders>
              <w:top w:val="single" w:sz="6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E635252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p</w:t>
            </w:r>
          </w:p>
        </w:tc>
      </w:tr>
      <w:tr w:rsidR="00F1259B" w14:paraId="550DCE5B" w14:textId="77777777" w:rsidTr="00AC5FE1">
        <w:tc>
          <w:tcPr>
            <w:tcW w:w="389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17EA00" w14:textId="77777777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C78B64C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  <w:tc>
          <w:tcPr>
            <w:tcW w:w="105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DF67992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LL</w:t>
            </w:r>
          </w:p>
        </w:tc>
        <w:tc>
          <w:tcPr>
            <w:tcW w:w="1120" w:type="dxa"/>
            <w:tcBorders>
              <w:top w:val="single" w:sz="6" w:space="0" w:color="000000"/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3A2A877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  <w:i/>
              </w:rPr>
              <w:t>U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258936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</w:t>
            </w:r>
          </w:p>
        </w:tc>
      </w:tr>
      <w:tr w:rsidR="00F1259B" w14:paraId="040D5AF2" w14:textId="77777777" w:rsidTr="00AC5FE1">
        <w:tc>
          <w:tcPr>
            <w:tcW w:w="389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DB26EED" w14:textId="77777777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 Intercept</w:t>
            </w:r>
          </w:p>
        </w:tc>
        <w:tc>
          <w:tcPr>
            <w:tcW w:w="1515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15622DD" w14:textId="10A18961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28</w:t>
            </w:r>
          </w:p>
        </w:tc>
        <w:tc>
          <w:tcPr>
            <w:tcW w:w="105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0842492" w14:textId="09921CC4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063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87BB5ED" w14:textId="7D06DBD2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3</w:t>
            </w:r>
          </w:p>
        </w:tc>
        <w:tc>
          <w:tcPr>
            <w:tcW w:w="941" w:type="dxa"/>
            <w:tcBorders>
              <w:top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CFF2A7A" w14:textId="33815A96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&lt;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01</w:t>
            </w:r>
          </w:p>
        </w:tc>
      </w:tr>
      <w:tr w:rsidR="00F1259B" w14:paraId="731E3724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F66BA7A" w14:textId="77777777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Contact History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30C9583" w14:textId="4B885B21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5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4D0AF76" w14:textId="71E7357D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E818DD" w14:textId="54EC1DD1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5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70E8558" w14:textId="2ADF2F51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01</w:t>
            </w:r>
          </w:p>
        </w:tc>
      </w:tr>
      <w:tr w:rsidR="00F1259B" w14:paraId="67C97BAD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936466E" w14:textId="77777777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 xml:space="preserve">    Previous COVID Test  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238C898" w14:textId="78DB255E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8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7458DE" w14:textId="74A26995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bookmarkStart w:id="0" w:name="_gjdgxs" w:colFirst="0" w:colLast="0"/>
            <w:bookmarkEnd w:id="0"/>
            <w:r>
              <w:rPr>
                <w:rFonts w:ascii="Helvetica Neue" w:eastAsia="Helvetica Neue" w:hAnsi="Helvetica Neue" w:cs="Helvetica Neue"/>
              </w:rPr>
              <w:t>3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9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05821AD6" w14:textId="77777777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597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B4C4394" w14:textId="08C0D46C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003</w:t>
            </w:r>
          </w:p>
        </w:tc>
      </w:tr>
      <w:tr w:rsidR="00F1259B" w14:paraId="69BBB437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79A7FE1" w14:textId="77777777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Mask History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D28A106" w14:textId="2886A9FC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1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AB62531" w14:textId="52AE48C0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3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8BDA39E" w14:textId="74426461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8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E3A9D92" w14:textId="709495E1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53</w:t>
            </w:r>
          </w:p>
        </w:tc>
      </w:tr>
      <w:tr w:rsidR="00F1259B" w14:paraId="108A82D5" w14:textId="77777777" w:rsidTr="00AC5FE1">
        <w:tc>
          <w:tcPr>
            <w:tcW w:w="389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0FD9B70" w14:textId="77777777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Travel History </w:t>
            </w:r>
          </w:p>
        </w:tc>
        <w:tc>
          <w:tcPr>
            <w:tcW w:w="1515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7C410262" w14:textId="28CA2C3B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6</w:t>
            </w:r>
          </w:p>
        </w:tc>
        <w:tc>
          <w:tcPr>
            <w:tcW w:w="105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65055C9D" w14:textId="47464A4D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21</w:t>
            </w:r>
          </w:p>
        </w:tc>
        <w:tc>
          <w:tcPr>
            <w:tcW w:w="1120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9BEEC59" w14:textId="217DDA65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2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1</w:t>
            </w:r>
          </w:p>
        </w:tc>
        <w:tc>
          <w:tcPr>
            <w:tcW w:w="941" w:type="dxa"/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C7DC8BB" w14:textId="7234A59A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48</w:t>
            </w:r>
          </w:p>
        </w:tc>
      </w:tr>
      <w:tr w:rsidR="00F1259B" w14:paraId="6E2FA063" w14:textId="77777777" w:rsidTr="00AC5FE1">
        <w:tc>
          <w:tcPr>
            <w:tcW w:w="389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2CC9D123" w14:textId="77777777" w:rsidR="00F1259B" w:rsidRDefault="00F1259B" w:rsidP="00AC5FE1">
            <w:pPr>
              <w:spacing w:line="240" w:lineRule="auto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    Symptom History 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5569088D" w14:textId="7213852D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1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</w:t>
            </w:r>
          </w:p>
        </w:tc>
        <w:tc>
          <w:tcPr>
            <w:tcW w:w="105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3979E516" w14:textId="127FA325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6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14564AFF" w14:textId="0794E763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4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4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shd w:val="clear" w:color="auto" w:fill="auto"/>
            <w:tcMar>
              <w:top w:w="150" w:type="dxa"/>
              <w:left w:w="150" w:type="dxa"/>
              <w:bottom w:w="0" w:type="dxa"/>
              <w:right w:w="75" w:type="dxa"/>
            </w:tcMar>
            <w:vAlign w:val="bottom"/>
          </w:tcPr>
          <w:p w14:paraId="4D87CF7C" w14:textId="470E1788" w:rsidR="00F1259B" w:rsidRDefault="00F1259B" w:rsidP="00AC5FE1">
            <w:pPr>
              <w:spacing w:line="240" w:lineRule="auto"/>
              <w:jc w:val="center"/>
              <w:rPr>
                <w:rFonts w:ascii="Helvetica Neue" w:eastAsia="Helvetica Neue" w:hAnsi="Helvetica Neue" w:cs="Helvetica Neue"/>
              </w:rPr>
            </w:pPr>
            <w:r>
              <w:rPr>
                <w:rFonts w:ascii="Helvetica Neue" w:eastAsia="Helvetica Neue" w:hAnsi="Helvetica Neue" w:cs="Helvetica Neue"/>
              </w:rPr>
              <w:t>0</w:t>
            </w:r>
            <w:r w:rsidR="00E14E34">
              <w:rPr>
                <w:rFonts w:ascii="Helvetica Neue" w:eastAsia="Helvetica Neue" w:hAnsi="Helvetica Neue" w:cs="Helvetica Neue"/>
              </w:rPr>
              <w:t>.</w:t>
            </w:r>
            <w:r>
              <w:rPr>
                <w:rFonts w:ascii="Helvetica Neue" w:eastAsia="Helvetica Neue" w:hAnsi="Helvetica Neue" w:cs="Helvetica Neue"/>
              </w:rPr>
              <w:t>33</w:t>
            </w:r>
          </w:p>
        </w:tc>
      </w:tr>
    </w:tbl>
    <w:p w14:paraId="3428D5B9" w14:textId="77777777" w:rsidR="004968EC" w:rsidRDefault="002674CB"/>
    <w:sectPr w:rsidR="004968EC" w:rsidSect="00BA49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59B"/>
    <w:rsid w:val="00000283"/>
    <w:rsid w:val="002674CB"/>
    <w:rsid w:val="002F71C8"/>
    <w:rsid w:val="00393078"/>
    <w:rsid w:val="00647601"/>
    <w:rsid w:val="006E0CB1"/>
    <w:rsid w:val="008C68CC"/>
    <w:rsid w:val="00BA4934"/>
    <w:rsid w:val="00C77C07"/>
    <w:rsid w:val="00E14E34"/>
    <w:rsid w:val="00E6038C"/>
    <w:rsid w:val="00E74584"/>
    <w:rsid w:val="00E75A15"/>
    <w:rsid w:val="00F1259B"/>
    <w:rsid w:val="00F27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7C57F"/>
  <w15:chartTrackingRefBased/>
  <w15:docId w15:val="{E6E955F8-B7FC-B140-A4D7-239FBFA9C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59B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55</Words>
  <Characters>32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nich, Mark</dc:creator>
  <cp:keywords/>
  <dc:description/>
  <cp:lastModifiedBy>Kalinich, Mark</cp:lastModifiedBy>
  <cp:revision>5</cp:revision>
  <dcterms:created xsi:type="dcterms:W3CDTF">2021-04-10T20:53:00Z</dcterms:created>
  <dcterms:modified xsi:type="dcterms:W3CDTF">2021-05-13T00:27:00Z</dcterms:modified>
</cp:coreProperties>
</file>